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D4D" w:rsidRPr="006E4D7E" w:rsidRDefault="00F31D4D" w:rsidP="00F31D4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6E4D7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upplemental Digital Content – </w:t>
      </w:r>
      <w:bookmarkStart w:id="0" w:name="_GoBack"/>
      <w:r w:rsidRPr="006E4D7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1 Table: Clinical Characteristics of 117 Children with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Severe </w:t>
      </w:r>
      <w:r w:rsidRPr="006E4D7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rauma</w:t>
      </w:r>
      <w:r w:rsidR="008673EA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tic</w:t>
      </w:r>
      <w:r w:rsidRPr="006E4D7E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Brain Injury across Seven Study Centers by Discharge Outcomes (Univariate Associations).</w:t>
      </w:r>
      <w:bookmarkEnd w:id="0"/>
    </w:p>
    <w:p w:rsidR="00F31D4D" w:rsidRPr="006E4D7E" w:rsidRDefault="00F31D4D" w:rsidP="00F31D4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:rsidR="00F31D4D" w:rsidRPr="006E4D7E" w:rsidRDefault="00F31D4D" w:rsidP="00F31D4D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18"/>
          <w:szCs w:val="18"/>
        </w:rPr>
      </w:pPr>
    </w:p>
    <w:tbl>
      <w:tblPr>
        <w:tblW w:w="12005" w:type="dxa"/>
        <w:tblInd w:w="93" w:type="dxa"/>
        <w:tblLook w:val="04A0" w:firstRow="1" w:lastRow="0" w:firstColumn="1" w:lastColumn="0" w:noHBand="0" w:noVBand="1"/>
      </w:tblPr>
      <w:tblGrid>
        <w:gridCol w:w="4880"/>
        <w:gridCol w:w="1137"/>
        <w:gridCol w:w="1017"/>
        <w:gridCol w:w="1017"/>
        <w:gridCol w:w="960"/>
        <w:gridCol w:w="1017"/>
        <w:gridCol w:w="1017"/>
        <w:gridCol w:w="960"/>
      </w:tblGrid>
      <w:tr w:rsidR="00F31D4D" w:rsidRPr="006E4D7E" w:rsidTr="00F07424">
        <w:trPr>
          <w:trHeight w:val="46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able</w:t>
            </w:r>
            <w:r w:rsidRPr="006E4D7E" w:rsidDel="00AB54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PCPC*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or PCPC*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favorable</w:t>
            </w:r>
            <w:r w:rsidRPr="006E4D7E" w:rsidDel="00AB54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POPC**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oor POPC**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1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9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22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9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=21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(</w:t>
            </w:r>
            <w:proofErr w:type="gramEnd"/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(</w:t>
            </w:r>
            <w:proofErr w:type="gramEnd"/>
            <w:r w:rsidRPr="006E4D7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(years) mean[SD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[4.6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[4.7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[4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[4.7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[4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6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 (66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 (66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 (66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jury mechanism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3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Traffic accident</w:t>
            </w: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58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55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 (56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6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all from heigh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7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9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8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Fall from own height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Strik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0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10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Gunshot woun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/ Unknow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8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jury circumstanc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5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Child abus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proofErr w:type="gramStart"/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tional(</w:t>
            </w:r>
            <w:proofErr w:type="gramEnd"/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child abuse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3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ccidental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94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 (95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 (95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 (90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Other / Unknown / Mis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asgow coma scale score (admit motor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2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02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(56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54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6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55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61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6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5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7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7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8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9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9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Head abbreviated injury severity score (AI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7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2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18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21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21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9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(28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2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 (32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(25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 (26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22.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(25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24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6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7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Injury severity score </w:t>
            </w: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[SD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[11.6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[10.7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[13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[10.6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[13.1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head MAXAI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57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 (47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45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 (44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4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5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5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15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4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15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7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6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16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91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4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2.1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ospital stay (days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[SD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[18.7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[14.4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[26.0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4[14.4]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5[26.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xtracranial injur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983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 (92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91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95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91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95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7.7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ny surgery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01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 (68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 (70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(59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 (70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57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 (31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9.5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0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29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52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compressive craniectom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3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8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No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 (87.2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91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68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 (90.6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71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Ye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12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.4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31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8.3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31D4D" w:rsidRPr="006E4D7E" w:rsidTr="00F07424">
        <w:trPr>
          <w:trHeight w:val="24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NA / Miss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F31D4D" w:rsidRPr="006E4D7E" w:rsidRDefault="00F31D4D" w:rsidP="00F0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E4D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:rsidR="00F31D4D" w:rsidRPr="006E4D7E" w:rsidRDefault="00F31D4D" w:rsidP="00F31D4D">
      <w:pP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</w:p>
    <w:p w:rsidR="00F31D4D" w:rsidRPr="006E4D7E" w:rsidRDefault="00F31D4D" w:rsidP="00F31D4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E4D7E">
        <w:rPr>
          <w:rFonts w:ascii="Times New Roman" w:hAnsi="Times New Roman" w:cs="Times New Roman"/>
          <w:sz w:val="20"/>
          <w:szCs w:val="20"/>
        </w:rPr>
        <w:lastRenderedPageBreak/>
        <w:t xml:space="preserve">p values are corrected by adjusting clustering effect </w:t>
      </w:r>
      <w:proofErr w:type="gramStart"/>
      <w:r w:rsidRPr="006E4D7E">
        <w:rPr>
          <w:rFonts w:ascii="Times New Roman" w:hAnsi="Times New Roman" w:cs="Times New Roman"/>
          <w:sz w:val="20"/>
          <w:szCs w:val="20"/>
        </w:rPr>
        <w:t>within  trauma</w:t>
      </w:r>
      <w:proofErr w:type="gramEnd"/>
      <w:r w:rsidRPr="006E4D7E">
        <w:rPr>
          <w:rFonts w:ascii="Times New Roman" w:hAnsi="Times New Roman" w:cs="Times New Roman"/>
          <w:sz w:val="20"/>
          <w:szCs w:val="20"/>
        </w:rPr>
        <w:t xml:space="preserve"> centers</w:t>
      </w:r>
    </w:p>
    <w:p w:rsidR="00F31D4D" w:rsidRPr="006E4D7E" w:rsidRDefault="00F31D4D" w:rsidP="00F31D4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E4D7E">
        <w:rPr>
          <w:rFonts w:ascii="Times New Roman" w:hAnsi="Times New Roman" w:cs="Times New Roman"/>
          <w:sz w:val="20"/>
          <w:szCs w:val="20"/>
        </w:rPr>
        <w:t xml:space="preserve">*Dichotomous PCPC (poor outcome= severe-vegetative and death </w:t>
      </w:r>
      <w:r>
        <w:rPr>
          <w:rFonts w:ascii="Times New Roman" w:hAnsi="Times New Roman" w:cs="Times New Roman"/>
          <w:sz w:val="20"/>
          <w:szCs w:val="20"/>
        </w:rPr>
        <w:t xml:space="preserve">vs. </w:t>
      </w:r>
      <w:r w:rsidRPr="006E4D7E">
        <w:rPr>
          <w:rFonts w:ascii="Times New Roman" w:hAnsi="Times New Roman" w:cs="Times New Roman"/>
          <w:sz w:val="20"/>
          <w:szCs w:val="20"/>
        </w:rPr>
        <w:t>favorable outcome = normal, mild-moderate disability)</w:t>
      </w:r>
    </w:p>
    <w:p w:rsidR="00F31D4D" w:rsidRPr="006E4D7E" w:rsidRDefault="00F31D4D" w:rsidP="00F31D4D">
      <w:pPr>
        <w:spacing w:after="0"/>
        <w:rPr>
          <w:rFonts w:ascii="Times New Roman" w:hAnsi="Times New Roman" w:cs="Times New Roman"/>
          <w:sz w:val="20"/>
          <w:szCs w:val="20"/>
        </w:rPr>
      </w:pPr>
      <w:r w:rsidRPr="006E4D7E">
        <w:rPr>
          <w:rFonts w:ascii="Times New Roman" w:hAnsi="Times New Roman" w:cs="Times New Roman"/>
          <w:sz w:val="20"/>
          <w:szCs w:val="20"/>
        </w:rPr>
        <w:t xml:space="preserve">**Dichotomous POPC (poor outcome = severe-vegetative state and death </w:t>
      </w:r>
      <w:r>
        <w:rPr>
          <w:rFonts w:ascii="Times New Roman" w:hAnsi="Times New Roman" w:cs="Times New Roman"/>
          <w:sz w:val="20"/>
          <w:szCs w:val="20"/>
        </w:rPr>
        <w:t xml:space="preserve">vs. </w:t>
      </w:r>
      <w:r w:rsidRPr="006E4D7E">
        <w:rPr>
          <w:rFonts w:ascii="Times New Roman" w:hAnsi="Times New Roman" w:cs="Times New Roman"/>
          <w:sz w:val="20"/>
          <w:szCs w:val="20"/>
        </w:rPr>
        <w:t>favorable outcome = good-moderate overall performance)</w:t>
      </w:r>
    </w:p>
    <w:p w:rsidR="00F31D4D" w:rsidRDefault="00F31D4D" w:rsidP="00F31D4D">
      <w:pPr>
        <w:rPr>
          <w:rFonts w:ascii="Times New Roman" w:hAnsi="Times New Roman" w:cs="Times New Roman"/>
          <w:sz w:val="20"/>
          <w:szCs w:val="20"/>
        </w:rPr>
      </w:pPr>
    </w:p>
    <w:p w:rsidR="00F31D4D" w:rsidRDefault="00F31D4D" w:rsidP="00F31D4D">
      <w:pPr>
        <w:rPr>
          <w:rFonts w:ascii="Times New Roman" w:hAnsi="Times New Roman" w:cs="Times New Roman"/>
          <w:sz w:val="20"/>
          <w:szCs w:val="20"/>
        </w:rPr>
      </w:pPr>
    </w:p>
    <w:p w:rsidR="00F31D4D" w:rsidRPr="00F31F8D" w:rsidRDefault="00F31D4D" w:rsidP="00F31D4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31D4D" w:rsidRPr="00F31F8D" w:rsidRDefault="00F31D4D" w:rsidP="00F31D4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A91334" w:rsidRDefault="00A91334"/>
    <w:sectPr w:rsidR="00A91334" w:rsidSect="005F6758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1D4D"/>
    <w:rsid w:val="00215CD5"/>
    <w:rsid w:val="008673EA"/>
    <w:rsid w:val="00A91334"/>
    <w:rsid w:val="00F3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FF1187-2D5B-4842-B806-BD79F14B8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edicine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vilala, Monica S</dc:creator>
  <cp:lastModifiedBy>Nicholas White</cp:lastModifiedBy>
  <cp:revision>2</cp:revision>
  <dcterms:created xsi:type="dcterms:W3CDTF">2017-11-29T20:36:00Z</dcterms:created>
  <dcterms:modified xsi:type="dcterms:W3CDTF">2017-11-29T20:36:00Z</dcterms:modified>
</cp:coreProperties>
</file>